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1096"/>
        <w:tblW w:w="8779" w:type="dxa"/>
        <w:tblLook w:val="04A0" w:firstRow="1" w:lastRow="0" w:firstColumn="1" w:lastColumn="0" w:noHBand="0" w:noVBand="1"/>
      </w:tblPr>
      <w:tblGrid>
        <w:gridCol w:w="943"/>
        <w:gridCol w:w="296"/>
        <w:gridCol w:w="1053"/>
        <w:gridCol w:w="2862"/>
        <w:gridCol w:w="1936"/>
        <w:gridCol w:w="1689"/>
      </w:tblGrid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A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21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9±1.2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.8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B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14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7±1.1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68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16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1±1.5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D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12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9±1.3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E15AB0">
        <w:trPr>
          <w:trHeight w:val="39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E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16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5±1.3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F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 9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6±1.5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 7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7±2.0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H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11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1±1.6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1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I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10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.6±1.2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J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18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8±2.0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K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  9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6±2.0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L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14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3±1.2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M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14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3±1.3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1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N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 8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8±1.4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O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14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0±1.3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3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P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13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5±1.0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Q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11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7±1.7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1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R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 9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2±1.5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15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1±1.3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T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14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6±1.8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3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U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10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1±1.2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V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13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5±1.5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W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 7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4±2.0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X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 6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0±2.4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Y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10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2±1.3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Z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12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7±1.0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AA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10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7±2.1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AB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7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.9±0.9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A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8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1±2.1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AD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12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2±2.1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3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AE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13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2±1.4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AF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5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.4±1.6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A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6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5±1.7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7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AH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9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9±1.7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JAI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8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4±1.5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0E64D3" w:rsidRPr="00445B3B" w:rsidTr="001320BF">
        <w:trPr>
          <w:trHeight w:val="315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6D67E3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D67E3">
              <w:rPr>
                <w:rFonts w:ascii="Times New Roman" w:eastAsia="Times New Roman" w:hAnsi="Times New Roman" w:cs="Times New Roman"/>
                <w:color w:val="000000"/>
                <w:szCs w:val="24"/>
              </w:rPr>
              <w:t>JAJ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4D3" w:rsidRPr="00445B3B" w:rsidRDefault="000E64D3" w:rsidP="0013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   6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ind w:left="16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ECCE6AF" wp14:editId="15BAC947">
                      <wp:simplePos x="0" y="0"/>
                      <wp:positionH relativeFrom="margin">
                        <wp:posOffset>-1670685</wp:posOffset>
                      </wp:positionH>
                      <wp:positionV relativeFrom="paragraph">
                        <wp:posOffset>176530</wp:posOffset>
                      </wp:positionV>
                      <wp:extent cx="6287135" cy="0"/>
                      <wp:effectExtent l="0" t="0" r="37465" b="19050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28713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A4FB9BD" id="Straight Connector 15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31.55pt,13.9pt" to="363.5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" strokecolor="windowText" strokeweight="1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6D67E3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9C86C74" wp14:editId="58F578CD">
                      <wp:simplePos x="0" y="0"/>
                      <wp:positionH relativeFrom="column">
                        <wp:posOffset>-1773555</wp:posOffset>
                      </wp:positionH>
                      <wp:positionV relativeFrom="paragraph">
                        <wp:posOffset>183515</wp:posOffset>
                      </wp:positionV>
                      <wp:extent cx="6429375" cy="352425"/>
                      <wp:effectExtent l="0" t="0" r="9525" b="9525"/>
                      <wp:wrapNone/>
                      <wp:docPr id="39" name="Text Box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29375" cy="3524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0E64D3" w:rsidRPr="0054451A" w:rsidRDefault="000E64D3" w:rsidP="000E64D3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TOTA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ab/>
                                    <w:t xml:space="preserve">  </w:t>
                                  </w:r>
                                  <w:r w:rsidRPr="0054451A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     </w:t>
                                  </w:r>
                                  <w:r w:rsidRPr="0054451A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39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ab/>
                                    <w:t xml:space="preserve">           </w:t>
                                  </w:r>
                                  <w:r w:rsidRPr="0054451A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34.6±0.3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ab/>
                                    <w:t xml:space="preserve">         </w:t>
                                  </w:r>
                                  <w:r w:rsidRPr="0054451A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2</w:t>
                                  </w:r>
                                  <w:r w:rsidRPr="0054451A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ab/>
                                    <w:t xml:space="preserve">         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 </w:t>
                                  </w:r>
                                  <w:r w:rsidRPr="0054451A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3.0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9C86C7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9" o:spid="_x0000_s1026" type="#_x0000_t202" style="position:absolute;left:0;text-align:left;margin-left:-139.65pt;margin-top:14.45pt;width:506.25pt;height:2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" fillcolor="window" stroked="f" strokeweight=".5pt">
                      <v:textbox>
                        <w:txbxContent>
                          <w:p w:rsidR="000E64D3" w:rsidRPr="0054451A" w:rsidRDefault="000E64D3" w:rsidP="000E64D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OTA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  <w:t xml:space="preserve">  </w:t>
                            </w:r>
                            <w:r w:rsidRPr="0054451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</w:t>
                            </w:r>
                            <w:r w:rsidRPr="0054451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39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  <w:t xml:space="preserve">           </w:t>
                            </w:r>
                            <w:r w:rsidRPr="0054451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34.6±0.3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  <w:t xml:space="preserve">         </w:t>
                            </w:r>
                            <w:r w:rsidRPr="0054451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2</w:t>
                            </w:r>
                            <w:r w:rsidRPr="0054451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  <w:t xml:space="preserve">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</w:t>
                            </w:r>
                            <w:r w:rsidRPr="0054451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3.0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0±2.2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4D3" w:rsidRPr="00445B3B" w:rsidRDefault="000E64D3" w:rsidP="001320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5B3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226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268"/>
        <w:gridCol w:w="2557"/>
        <w:gridCol w:w="1837"/>
        <w:gridCol w:w="1990"/>
      </w:tblGrid>
      <w:tr w:rsidR="000E64D3" w:rsidTr="001320BF">
        <w:tc>
          <w:tcPr>
            <w:tcW w:w="1413" w:type="dxa"/>
          </w:tcPr>
          <w:p w:rsidR="000E64D3" w:rsidRDefault="000E64D3" w:rsidP="001320BF">
            <w:pPr>
              <w:tabs>
                <w:tab w:val="left" w:pos="379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  <w:p w:rsidR="000E64D3" w:rsidRDefault="000E64D3" w:rsidP="001320BF">
            <w:pPr>
              <w:tabs>
                <w:tab w:val="left" w:pos="379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B3B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C28486E" wp14:editId="106F9CC0">
                      <wp:simplePos x="0" y="0"/>
                      <wp:positionH relativeFrom="margin">
                        <wp:posOffset>168910</wp:posOffset>
                      </wp:positionH>
                      <wp:positionV relativeFrom="paragraph">
                        <wp:posOffset>198755</wp:posOffset>
                      </wp:positionV>
                      <wp:extent cx="6287135" cy="0"/>
                      <wp:effectExtent l="0" t="0" r="37465" b="19050"/>
                      <wp:wrapNone/>
                      <wp:docPr id="158" name="Straight Connector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28713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546A98F" id="Straight Connector 158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3.3pt,15.65pt" to="508.35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" strokecolor="windowText" strokeweight="1.5pt">
                      <v:stroke joinstyle="miter"/>
                      <w10:wrap anchorx="margin"/>
                    </v:line>
                  </w:pict>
                </mc:Fallback>
              </mc:AlternateContent>
            </w:r>
          </w:p>
        </w:tc>
        <w:tc>
          <w:tcPr>
            <w:tcW w:w="2268" w:type="dxa"/>
          </w:tcPr>
          <w:p w:rsidR="000E64D3" w:rsidRDefault="000E64D3" w:rsidP="001320BF">
            <w:pPr>
              <w:tabs>
                <w:tab w:val="left" w:pos="379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. of  Animal </w:t>
            </w:r>
          </w:p>
          <w:p w:rsidR="000E64D3" w:rsidRDefault="000E64D3" w:rsidP="001320BF">
            <w:pPr>
              <w:tabs>
                <w:tab w:val="left" w:pos="379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d</w:t>
            </w:r>
          </w:p>
        </w:tc>
        <w:tc>
          <w:tcPr>
            <w:tcW w:w="2557" w:type="dxa"/>
          </w:tcPr>
          <w:p w:rsidR="000E64D3" w:rsidRDefault="000E64D3" w:rsidP="001320BF">
            <w:pPr>
              <w:tabs>
                <w:tab w:val="left" w:pos="379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PCV (%)</w:t>
            </w:r>
          </w:p>
        </w:tc>
        <w:tc>
          <w:tcPr>
            <w:tcW w:w="1837" w:type="dxa"/>
          </w:tcPr>
          <w:p w:rsidR="000E64D3" w:rsidRDefault="000E64D3" w:rsidP="001320BF">
            <w:pPr>
              <w:tabs>
                <w:tab w:val="left" w:pos="379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animal</w:t>
            </w:r>
          </w:p>
          <w:p w:rsidR="000E64D3" w:rsidRDefault="000E64D3" w:rsidP="001320BF">
            <w:pPr>
              <w:tabs>
                <w:tab w:val="left" w:pos="379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1990" w:type="dxa"/>
          </w:tcPr>
          <w:p w:rsidR="000E64D3" w:rsidRDefault="000E64D3" w:rsidP="001320BF">
            <w:pPr>
              <w:tabs>
                <w:tab w:val="left" w:pos="379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alence (%)</w:t>
            </w:r>
          </w:p>
        </w:tc>
      </w:tr>
    </w:tbl>
    <w:p w:rsidR="000E64D3" w:rsidRPr="00F553EB" w:rsidRDefault="000E64D3" w:rsidP="000E64D3">
      <w:pPr>
        <w:tabs>
          <w:tab w:val="left" w:pos="3795"/>
        </w:tabs>
        <w:spacing w:line="480" w:lineRule="auto"/>
        <w:ind w:left="709" w:hanging="709"/>
        <w:rPr>
          <w:rFonts w:ascii="Times New Roman" w:hAnsi="Times New Roman" w:cs="Times New Roman"/>
          <w:b/>
        </w:rPr>
      </w:pPr>
      <w:r w:rsidRPr="00F553EB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DD1DBC" wp14:editId="51CA80AD">
                <wp:simplePos x="0" y="0"/>
                <wp:positionH relativeFrom="margin">
                  <wp:posOffset>-161925</wp:posOffset>
                </wp:positionH>
                <wp:positionV relativeFrom="paragraph">
                  <wp:posOffset>8277225</wp:posOffset>
                </wp:positionV>
                <wp:extent cx="6287135" cy="0"/>
                <wp:effectExtent l="0" t="0" r="37465" b="1905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8713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49EEC0" id="Straight Connector 44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2.75pt,651.75pt" to="482.3pt,65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" strokecolor="windowText" strokeweight="1.5pt">
                <v:stroke joinstyle="miter"/>
                <w10:wrap anchorx="margin"/>
              </v:line>
            </w:pict>
          </mc:Fallback>
        </mc:AlternateContent>
      </w:r>
      <w:r w:rsidRPr="00F553EB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B73C58" wp14:editId="7092F174">
                <wp:simplePos x="0" y="0"/>
                <wp:positionH relativeFrom="margin">
                  <wp:posOffset>127000</wp:posOffset>
                </wp:positionH>
                <wp:positionV relativeFrom="paragraph">
                  <wp:posOffset>-508635</wp:posOffset>
                </wp:positionV>
                <wp:extent cx="914400" cy="495300"/>
                <wp:effectExtent l="0" t="0" r="0" b="0"/>
                <wp:wrapNone/>
                <wp:docPr id="155" name="Text Box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5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0E64D3" w:rsidRPr="00F553EB" w:rsidRDefault="0039716F" w:rsidP="000E64D3">
                            <w:pPr>
                              <w:tabs>
                                <w:tab w:val="left" w:pos="3795"/>
                              </w:tabs>
                              <w:spacing w:line="276" w:lineRule="auto"/>
                              <w:ind w:left="1134" w:hanging="1134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553E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able S2</w:t>
                            </w:r>
                            <w:r w:rsidR="008E78B3" w:rsidRPr="00F553E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604B7A" w:rsidRPr="00604B7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Cluster prevalence of </w:t>
                            </w:r>
                            <w:r w:rsidR="00604B7A" w:rsidRPr="00604B7A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Trypanosoma</w:t>
                            </w:r>
                            <w:r w:rsidR="00604B7A" w:rsidRPr="00604B7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infection and average PCV of cattle in Jebba, Kwara State, Nigeria </w:t>
                            </w:r>
                            <w:bookmarkStart w:id="0" w:name="_GoBack"/>
                            <w:bookmarkEnd w:id="0"/>
                            <w:r w:rsidR="00604B7A" w:rsidRPr="00604B7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June 2019)</w:t>
                            </w:r>
                          </w:p>
                          <w:p w:rsidR="000E64D3" w:rsidRPr="00F553EB" w:rsidRDefault="000E64D3" w:rsidP="000E64D3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B73C58" id="_x0000_t202" coordsize="21600,21600" o:spt="202" path="m,l,21600r21600,l21600,xe">
                <v:stroke joinstyle="miter"/>
                <v:path gradientshapeok="t" o:connecttype="rect"/>
              </v:shapetype>
              <v:shape id="Text Box 155" o:spid="_x0000_s1027" type="#_x0000_t202" style="position:absolute;left:0;text-align:left;margin-left:10pt;margin-top:-40.05pt;width:1in;height:39pt;z-index:251660288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" fillcolor="window" stroked="f" strokeweight=".5pt">
                <v:textbox>
                  <w:txbxContent>
                    <w:p w:rsidR="000E64D3" w:rsidRPr="00F553EB" w:rsidRDefault="0039716F" w:rsidP="000E64D3">
                      <w:pPr>
                        <w:tabs>
                          <w:tab w:val="left" w:pos="3795"/>
                        </w:tabs>
                        <w:spacing w:line="276" w:lineRule="auto"/>
                        <w:ind w:left="1134" w:hanging="1134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553E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able S2</w:t>
                      </w:r>
                      <w:r w:rsidR="008E78B3" w:rsidRPr="00F553E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: </w:t>
                      </w:r>
                      <w:r w:rsidR="00604B7A" w:rsidRPr="00604B7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Cluster prevalence of </w:t>
                      </w:r>
                      <w:r w:rsidR="00604B7A" w:rsidRPr="00604B7A"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Trypanosoma</w:t>
                      </w:r>
                      <w:r w:rsidR="00604B7A" w:rsidRPr="00604B7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infection and average PCV of cattle in Jebba, Kwara State, Nigeria </w:t>
                      </w:r>
                      <w:bookmarkStart w:id="1" w:name="_GoBack"/>
                      <w:bookmarkEnd w:id="1"/>
                      <w:r w:rsidR="00604B7A" w:rsidRPr="00604B7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June 2019)</w:t>
                      </w:r>
                    </w:p>
                    <w:p w:rsidR="000E64D3" w:rsidRPr="00F553EB" w:rsidRDefault="000E64D3" w:rsidP="000E64D3">
                      <w:pPr>
                        <w:rPr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553EB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45E826" wp14:editId="24E7E122">
                <wp:simplePos x="0" y="0"/>
                <wp:positionH relativeFrom="margin">
                  <wp:posOffset>-33655</wp:posOffset>
                </wp:positionH>
                <wp:positionV relativeFrom="paragraph">
                  <wp:posOffset>42545</wp:posOffset>
                </wp:positionV>
                <wp:extent cx="6287135" cy="0"/>
                <wp:effectExtent l="0" t="0" r="37465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8713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DE2C8A" id="Straight Connector 13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2.65pt,3.35pt" to="492.4pt,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" strokecolor="windowText" strokeweight="1.5pt">
                <v:stroke joinstyle="miter"/>
                <w10:wrap anchorx="margin"/>
              </v:line>
            </w:pict>
          </mc:Fallback>
        </mc:AlternateContent>
      </w:r>
    </w:p>
    <w:p w:rsidR="000E64D3" w:rsidRDefault="000E64D3" w:rsidP="000E64D3"/>
    <w:sectPr w:rsidR="000E6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4D3"/>
    <w:rsid w:val="000E64D3"/>
    <w:rsid w:val="0039716F"/>
    <w:rsid w:val="00604B7A"/>
    <w:rsid w:val="008E78B3"/>
    <w:rsid w:val="00B30138"/>
    <w:rsid w:val="00C1792C"/>
    <w:rsid w:val="00E15AB0"/>
    <w:rsid w:val="00F5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D4EC56-3557-42AC-93CA-B139CEB7C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4D3"/>
    <w:rPr>
      <w:rFonts w:ascii="Calibri" w:eastAsia="Calibri" w:hAnsi="Calibri" w:cs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53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3EB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 FUNSHO HABEEB</dc:creator>
  <cp:keywords/>
  <dc:description/>
  <cp:lastModifiedBy>ISSA FUNSHO HABEEB</cp:lastModifiedBy>
  <cp:revision>6</cp:revision>
  <dcterms:created xsi:type="dcterms:W3CDTF">2021-08-22T16:49:00Z</dcterms:created>
  <dcterms:modified xsi:type="dcterms:W3CDTF">2021-09-30T16:18:00Z</dcterms:modified>
</cp:coreProperties>
</file>